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00" w:type="dxa"/>
        <w:tblLook w:val="04A0" w:firstRow="1" w:lastRow="0" w:firstColumn="1" w:lastColumn="0" w:noHBand="0" w:noVBand="1"/>
      </w:tblPr>
      <w:tblGrid>
        <w:gridCol w:w="4289"/>
        <w:gridCol w:w="2807"/>
        <w:gridCol w:w="1163"/>
        <w:gridCol w:w="741"/>
      </w:tblGrid>
      <w:tr w:rsidR="009D3089" w:rsidRPr="009D3089" w14:paraId="5237E85C" w14:textId="77777777" w:rsidTr="009D3089">
        <w:trPr>
          <w:trHeight w:val="580"/>
        </w:trPr>
        <w:tc>
          <w:tcPr>
            <w:tcW w:w="90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AEAAAA"/>
            <w:vAlign w:val="bottom"/>
            <w:hideMark/>
          </w:tcPr>
          <w:p w14:paraId="18D22DE8" w14:textId="7598E66A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ppendix 3. Logistic regression analysis of patient factors associated with the PHQ question 9 (suicidality) score of </w:t>
            </w:r>
            <w:del w:id="0" w:author="Ramtin, Sina" w:date="2023-03-22T13:24:00Z">
              <w:r w:rsidRPr="009D3089" w:rsidDel="002E3B57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delText xml:space="preserve">2 or </w:delText>
              </w:r>
            </w:del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reater</w:t>
            </w:r>
            <w:ins w:id="1" w:author="Ramtin, Sina" w:date="2023-03-22T13:24:00Z">
              <w:r w:rsidR="002E3B57">
                <w:rPr>
                  <w:rFonts w:ascii="Times New Roman" w:eastAsia="Times New Roman" w:hAnsi="Times New Roman" w:cs="Times New Roman"/>
                  <w:color w:val="000000"/>
                  <w:sz w:val="22"/>
                  <w:szCs w:val="22"/>
                </w:rPr>
                <w:t xml:space="preserve"> than 1</w:t>
              </w:r>
            </w:ins>
          </w:p>
        </w:tc>
      </w:tr>
      <w:tr w:rsidR="009D3089" w:rsidRPr="009D3089" w14:paraId="34070423" w14:textId="77777777" w:rsidTr="009D3089">
        <w:trPr>
          <w:trHeight w:val="64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9EB69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28FAC1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Odd's ratio</w:t>
            </w: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br/>
              <w:t>(95% Confidence Interval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288F43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60CCC51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9D3089" w:rsidRPr="009D3089" w14:paraId="6E0E9557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67BD9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39F21A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0980BF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9D0D28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61A47832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41454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0CBFBF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4C512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7A936B4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208D3EB6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40A13" w14:textId="77777777" w:rsidR="009D3089" w:rsidRPr="009D3089" w:rsidRDefault="009D3089" w:rsidP="009D3089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a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37B08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ACC4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7779ED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328303DB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B813D" w14:textId="77777777" w:rsidR="009D3089" w:rsidRPr="009D3089" w:rsidRDefault="009D3089" w:rsidP="009D3089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n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9F90B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5 (0.88 to 1.7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40CCF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10C5E1A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9D3089" w:rsidRPr="009D3089" w14:paraId="0484776B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7BE6D" w14:textId="77777777" w:rsidR="009D3089" w:rsidRPr="009D3089" w:rsidRDefault="009D3089" w:rsidP="009D3089">
            <w:pPr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13B94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90C1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D691CD9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20257B49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5FB64" w14:textId="67DFB08E" w:rsidR="009D3089" w:rsidRPr="009D3089" w:rsidRDefault="009D3089" w:rsidP="009D3089">
            <w:pPr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 xml:space="preserve">Department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A1C05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CCDA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5C834A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763514CD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76B59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 xml:space="preserve">Primary Care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E0848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0688E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E7E47B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06FB93CB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FFAB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Medical Specialtie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C456B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9 (0.46 to 2.5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1548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77D24DA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9D3089" w:rsidRPr="009D3089" w14:paraId="08195CC8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188FE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Comprehensive Memory Center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16598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90 (1.09 to 7.72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352A9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1.44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F6DA16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3</w:t>
            </w:r>
          </w:p>
        </w:tc>
      </w:tr>
      <w:tr w:rsidR="009D3089" w:rsidRPr="009D3089" w14:paraId="6B75F105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090F84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Women's Health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510E6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 (0.21 to 0.98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60826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17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1F33CF3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46</w:t>
            </w:r>
          </w:p>
        </w:tc>
      </w:tr>
      <w:tr w:rsidR="009D3089" w:rsidRPr="009D3089" w14:paraId="36A0A0DB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C363F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Multiple Sclerosis &amp; Neuroimmunolog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9C8CF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 (0.67 to 4.30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7057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80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A7637E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9D3089" w:rsidRPr="009D3089" w14:paraId="3056ABAD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7C15B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Musculoskeleta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1AB0F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 (0.32 to 1.33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C209C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89BE96D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9D3089" w:rsidRPr="009D3089" w14:paraId="5C92B3A9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E4B7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Comprehensive Pain Management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044A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 (0.04 to 2.74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C737B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35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E72567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0</w:t>
            </w:r>
          </w:p>
        </w:tc>
      </w:tr>
      <w:tr w:rsidR="009D3089" w:rsidRPr="009D3089" w14:paraId="4D2254A3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35308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51E51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8DD0C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F04FB1E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010A2CCA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5C788" w14:textId="77777777" w:rsidR="009D3089" w:rsidRPr="009D3089" w:rsidRDefault="009D3089" w:rsidP="009D3089">
            <w:pPr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Ethnicit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48FD7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EE001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3C46957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616DFECB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4F05C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proofErr w:type="spellStart"/>
            <w:r w:rsidRPr="009D3089">
              <w:rPr>
                <w:rFonts w:ascii="Times Roman" w:eastAsia="Times New Roman" w:hAnsi="Times Roman" w:cs="Calibri"/>
                <w:color w:val="000000"/>
              </w:rPr>
              <w:t>Non hispanic</w:t>
            </w:r>
            <w:proofErr w:type="spellEnd"/>
            <w:r w:rsidRPr="009D3089">
              <w:rPr>
                <w:rFonts w:ascii="Times Roman" w:eastAsia="Times New Roman" w:hAnsi="Times Roman" w:cs="Calibri"/>
                <w:color w:val="000000"/>
              </w:rPr>
              <w:t xml:space="preserve"> or Latino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5F55C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273B5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A9DC3D2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02489A92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491BA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Hispanic or Latino/Spanish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8090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 (0.72 to 1.5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BCEAE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974D629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tr w:rsidR="009D3089" w:rsidRPr="009D3089" w14:paraId="315E8E26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84F1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Patient Declined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EEA57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 (0.96 to 2.36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105D1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18E038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9D3089" w:rsidRPr="009D3089" w14:paraId="7B94FC89" w14:textId="77777777" w:rsidTr="009D3089">
        <w:trPr>
          <w:trHeight w:val="30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01E6D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BEE2D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CFF21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B24531B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2FE671BF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909C9" w14:textId="77777777" w:rsidR="009D3089" w:rsidRPr="009D3089" w:rsidRDefault="009D3089" w:rsidP="009D3089">
            <w:pPr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Insurance status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91ACA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AF1F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20BF5ED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56BDB2DC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66E66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 xml:space="preserve">County insurance 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19DF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reference valu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B392E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14D8A41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1CE2D5A2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37431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Medicaid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D6693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7 (0.59 to 1.95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4E905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80C59EE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9D3089" w:rsidRPr="009D3089" w14:paraId="16B6DEE1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2A56FB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Medicare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7BEB1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 (0.31 to 0.8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B482B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E4C787B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9D3089" w:rsidRPr="009D3089" w14:paraId="1B8E4555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10933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Commercial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AAA7D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 (0.25 to 0.77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B69C2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1E50F72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0.004</w:t>
            </w:r>
          </w:p>
        </w:tc>
      </w:tr>
      <w:tr w:rsidR="009D3089" w:rsidRPr="009D3089" w14:paraId="0F51C54C" w14:textId="77777777" w:rsidTr="009D3089">
        <w:trPr>
          <w:trHeight w:val="32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069B35" w14:textId="3B62F579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Self-pay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D051C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 (0.37 to 1.71)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A009A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B35F054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9D3089" w:rsidRPr="009D3089" w14:paraId="03791621" w14:textId="77777777" w:rsidTr="009D3089">
        <w:trPr>
          <w:trHeight w:val="340"/>
        </w:trPr>
        <w:tc>
          <w:tcPr>
            <w:tcW w:w="428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AB4F9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</w:rPr>
              <w:t> </w:t>
            </w:r>
          </w:p>
        </w:tc>
        <w:tc>
          <w:tcPr>
            <w:tcW w:w="2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8F6B" w14:textId="77777777" w:rsidR="009D3089" w:rsidRPr="009D3089" w:rsidRDefault="009D3089" w:rsidP="009D3089">
            <w:pPr>
              <w:ind w:firstLineChars="100" w:firstLine="240"/>
              <w:rPr>
                <w:rFonts w:ascii="Times Roman" w:eastAsia="Times New Roman" w:hAnsi="Times Roman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3E958" w14:textId="77777777" w:rsidR="009D3089" w:rsidRPr="009D3089" w:rsidRDefault="009D3089" w:rsidP="009D3089">
            <w:pPr>
              <w:jc w:val="center"/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</w:pPr>
            <w:r w:rsidRPr="009D3089">
              <w:rPr>
                <w:rFonts w:ascii="Times Roman" w:eastAsia="Times New Roman" w:hAnsi="Times Roman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E1B96E7" w14:textId="77777777" w:rsidR="009D3089" w:rsidRPr="009D3089" w:rsidRDefault="009D3089" w:rsidP="009D30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9D3089" w:rsidRPr="009D3089" w14:paraId="19D14CD5" w14:textId="77777777" w:rsidTr="009D3089">
        <w:trPr>
          <w:trHeight w:val="440"/>
        </w:trPr>
        <w:tc>
          <w:tcPr>
            <w:tcW w:w="90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hideMark/>
          </w:tcPr>
          <w:p w14:paraId="5752AD5A" w14:textId="77777777" w:rsidR="009D3089" w:rsidRPr="009D3089" w:rsidRDefault="009D3089" w:rsidP="009D30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D308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Bold </w:t>
            </w: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cates statistical significance, </w:t>
            </w:r>
            <w:r w:rsidRPr="009D3089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9D308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 0.05.  PHQ-9= Patient Health Questionnaire, 9-item.</w:t>
            </w:r>
          </w:p>
        </w:tc>
      </w:tr>
    </w:tbl>
    <w:p w14:paraId="2190416A" w14:textId="77777777" w:rsidR="00005672" w:rsidRDefault="00005672"/>
    <w:sectPr w:rsidR="000056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amtin, Sina">
    <w15:presenceInfo w15:providerId="AD" w15:userId="S::sina.ramtin@austin.utexas.edu::6490c3c5-460b-4d6e-a04e-ca3bca2c70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089"/>
    <w:rsid w:val="00005672"/>
    <w:rsid w:val="00025C8C"/>
    <w:rsid w:val="00061A47"/>
    <w:rsid w:val="000730C0"/>
    <w:rsid w:val="002E3B57"/>
    <w:rsid w:val="003B0BED"/>
    <w:rsid w:val="005651D7"/>
    <w:rsid w:val="00592359"/>
    <w:rsid w:val="007C47E8"/>
    <w:rsid w:val="007C6E24"/>
    <w:rsid w:val="009256B9"/>
    <w:rsid w:val="0096178A"/>
    <w:rsid w:val="009D3089"/>
    <w:rsid w:val="00B31084"/>
    <w:rsid w:val="00C51FA0"/>
    <w:rsid w:val="00C805D8"/>
    <w:rsid w:val="00E720C9"/>
    <w:rsid w:val="00EA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7F41DD"/>
  <w15:chartTrackingRefBased/>
  <w15:docId w15:val="{682F68BB-C9FA-9D46-9A91-B76E5BAE8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3B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B6DB806-EA73-ED45-AA13-E401FC43D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2</Characters>
  <Application>Microsoft Office Word</Application>
  <DocSecurity>0</DocSecurity>
  <Lines>8</Lines>
  <Paragraphs>2</Paragraphs>
  <ScaleCrop>false</ScaleCrop>
  <Company/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tin, Sina</dc:creator>
  <cp:keywords/>
  <dc:description/>
  <cp:lastModifiedBy>Ramtin, Sina</cp:lastModifiedBy>
  <cp:revision>2</cp:revision>
  <dcterms:created xsi:type="dcterms:W3CDTF">2022-01-31T02:35:00Z</dcterms:created>
  <dcterms:modified xsi:type="dcterms:W3CDTF">2023-03-22T18:24:00Z</dcterms:modified>
</cp:coreProperties>
</file>